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A64B0" w14:textId="3478FFEC" w:rsidR="00F150C7" w:rsidRDefault="00BF51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FB49AE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1777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6C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777C6">
        <w:rPr>
          <w:rFonts w:ascii="Times New Roman" w:hAnsi="Times New Roman" w:cs="Times New Roman"/>
          <w:sz w:val="24"/>
          <w:szCs w:val="24"/>
        </w:rPr>
        <w:t>. ICD-9 and ICD-10 codes used to calculate the Charlson Comorbidi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510"/>
        <w:gridCol w:w="4315"/>
      </w:tblGrid>
      <w:tr w:rsidR="001777C6" w14:paraId="368CB490" w14:textId="6798713A" w:rsidTr="00410137">
        <w:tc>
          <w:tcPr>
            <w:tcW w:w="2965" w:type="dxa"/>
          </w:tcPr>
          <w:p w14:paraId="019E71EE" w14:textId="78E80C13" w:rsidR="001777C6" w:rsidRPr="001777C6" w:rsidRDefault="001777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3510" w:type="dxa"/>
          </w:tcPr>
          <w:p w14:paraId="36856551" w14:textId="72F73C3B" w:rsidR="001777C6" w:rsidRPr="001777C6" w:rsidRDefault="001777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 Codes</w:t>
            </w:r>
          </w:p>
        </w:tc>
        <w:tc>
          <w:tcPr>
            <w:tcW w:w="4315" w:type="dxa"/>
          </w:tcPr>
          <w:p w14:paraId="5E3CB2CF" w14:textId="3E31F45B" w:rsidR="001777C6" w:rsidRPr="001777C6" w:rsidRDefault="001777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1777C6" w14:paraId="1E3D5D3C" w14:textId="59A488E3" w:rsidTr="00410137">
        <w:tc>
          <w:tcPr>
            <w:tcW w:w="2965" w:type="dxa"/>
          </w:tcPr>
          <w:p w14:paraId="4EF7B8FA" w14:textId="44ED20AA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3510" w:type="dxa"/>
          </w:tcPr>
          <w:p w14:paraId="10801F4C" w14:textId="3CA70B7A" w:rsidR="001777C6" w:rsidRDefault="00C27615" w:rsidP="00252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10.92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315" w:type="dxa"/>
          </w:tcPr>
          <w:p w14:paraId="18245691" w14:textId="5AF9CFD5" w:rsidR="001777C6" w:rsidRDefault="00C27615" w:rsidP="00252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21 -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22.9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25.2</w:t>
            </w:r>
          </w:p>
        </w:tc>
      </w:tr>
      <w:tr w:rsidR="001777C6" w14:paraId="2E68568C" w14:textId="4519B3F2" w:rsidTr="00410137">
        <w:tc>
          <w:tcPr>
            <w:tcW w:w="2965" w:type="dxa"/>
          </w:tcPr>
          <w:p w14:paraId="332E8A3C" w14:textId="643797B8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gestive Heart Disease</w:t>
            </w:r>
          </w:p>
        </w:tc>
        <w:tc>
          <w:tcPr>
            <w:tcW w:w="3510" w:type="dxa"/>
          </w:tcPr>
          <w:p w14:paraId="1B79E58F" w14:textId="47CDDC8C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28.9</w:t>
            </w:r>
          </w:p>
        </w:tc>
        <w:tc>
          <w:tcPr>
            <w:tcW w:w="4315" w:type="dxa"/>
          </w:tcPr>
          <w:p w14:paraId="06191865" w14:textId="6AC29C67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50.999</w:t>
            </w:r>
          </w:p>
        </w:tc>
      </w:tr>
      <w:tr w:rsidR="001777C6" w14:paraId="7FD83AE1" w14:textId="0BC98721" w:rsidTr="00410137">
        <w:tc>
          <w:tcPr>
            <w:tcW w:w="2965" w:type="dxa"/>
          </w:tcPr>
          <w:p w14:paraId="73CD0A27" w14:textId="7282886D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</w:t>
            </w:r>
            <w:r w:rsidR="00400BC8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510" w:type="dxa"/>
          </w:tcPr>
          <w:p w14:paraId="1C0B7D72" w14:textId="6F700CC7" w:rsidR="001777C6" w:rsidRDefault="00C27615" w:rsidP="00252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0.20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0.24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0.31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0.32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0.8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0.9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3.9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41.9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785.4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V43.4</w:t>
            </w:r>
          </w:p>
        </w:tc>
        <w:tc>
          <w:tcPr>
            <w:tcW w:w="4315" w:type="dxa"/>
          </w:tcPr>
          <w:p w14:paraId="4D51A573" w14:textId="40408612" w:rsidR="001777C6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70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71.9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73.01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73.1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73.9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79.0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96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Z95.8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Z95.9</w:t>
            </w:r>
          </w:p>
        </w:tc>
      </w:tr>
      <w:tr w:rsidR="001777C6" w14:paraId="1717AD21" w14:textId="504509EA" w:rsidTr="00410137">
        <w:tc>
          <w:tcPr>
            <w:tcW w:w="2965" w:type="dxa"/>
          </w:tcPr>
          <w:p w14:paraId="2557B9FC" w14:textId="71E724B4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3510" w:type="dxa"/>
          </w:tcPr>
          <w:p w14:paraId="3186AFEC" w14:textId="1A711CDE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38.9</w:t>
            </w:r>
          </w:p>
        </w:tc>
        <w:tc>
          <w:tcPr>
            <w:tcW w:w="4315" w:type="dxa"/>
          </w:tcPr>
          <w:p w14:paraId="039A2762" w14:textId="5A468C42" w:rsidR="001777C6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G45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G46.999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60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69.999</w:t>
            </w:r>
          </w:p>
        </w:tc>
      </w:tr>
      <w:tr w:rsidR="001777C6" w14:paraId="2AE8E8CA" w14:textId="4BE5981E" w:rsidTr="00410137">
        <w:tc>
          <w:tcPr>
            <w:tcW w:w="2965" w:type="dxa"/>
          </w:tcPr>
          <w:p w14:paraId="02598DE7" w14:textId="76917519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entia </w:t>
            </w:r>
          </w:p>
        </w:tc>
        <w:tc>
          <w:tcPr>
            <w:tcW w:w="3510" w:type="dxa"/>
          </w:tcPr>
          <w:p w14:paraId="40A59243" w14:textId="224586F1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290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290.9</w:t>
            </w:r>
          </w:p>
        </w:tc>
        <w:tc>
          <w:tcPr>
            <w:tcW w:w="4315" w:type="dxa"/>
          </w:tcPr>
          <w:p w14:paraId="4209959C" w14:textId="23567767" w:rsidR="001777C6" w:rsidRDefault="00C27615" w:rsidP="00FD476E">
            <w:pPr>
              <w:tabs>
                <w:tab w:val="left" w:pos="115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F00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F03.999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F05 - F05.999</w:t>
            </w:r>
          </w:p>
        </w:tc>
      </w:tr>
      <w:tr w:rsidR="001777C6" w14:paraId="6FB24055" w14:textId="04BD4BEE" w:rsidTr="00410137">
        <w:tc>
          <w:tcPr>
            <w:tcW w:w="2965" w:type="dxa"/>
          </w:tcPr>
          <w:p w14:paraId="44374CB3" w14:textId="59875E3E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3510" w:type="dxa"/>
          </w:tcPr>
          <w:p w14:paraId="1886352A" w14:textId="6CBAE60B" w:rsidR="001777C6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 xml:space="preserve">490 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06.4</w:t>
            </w:r>
          </w:p>
        </w:tc>
        <w:tc>
          <w:tcPr>
            <w:tcW w:w="4315" w:type="dxa"/>
          </w:tcPr>
          <w:p w14:paraId="6D169D29" w14:textId="4E721EC1" w:rsidR="001777C6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J40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J47.999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J60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J67.999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J68.4</w:t>
            </w:r>
          </w:p>
        </w:tc>
      </w:tr>
      <w:tr w:rsidR="001777C6" w14:paraId="38CF9BA3" w14:textId="17981479" w:rsidTr="00410137">
        <w:tc>
          <w:tcPr>
            <w:tcW w:w="2965" w:type="dxa"/>
          </w:tcPr>
          <w:p w14:paraId="245ADFF0" w14:textId="1252490D" w:rsidR="001777C6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eumatologic disease</w:t>
            </w:r>
          </w:p>
        </w:tc>
        <w:tc>
          <w:tcPr>
            <w:tcW w:w="3510" w:type="dxa"/>
          </w:tcPr>
          <w:p w14:paraId="4D4DB2C2" w14:textId="55EF69F4" w:rsidR="001777C6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710.0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710.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710.4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714.0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714.2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714.8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 xml:space="preserve">725 </w:t>
            </w:r>
          </w:p>
        </w:tc>
        <w:tc>
          <w:tcPr>
            <w:tcW w:w="4315" w:type="dxa"/>
          </w:tcPr>
          <w:p w14:paraId="4056330F" w14:textId="6BB766F4" w:rsidR="001777C6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M05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M06.999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M32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M34.999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M35.3</w:t>
            </w:r>
          </w:p>
        </w:tc>
      </w:tr>
      <w:tr w:rsidR="00C27615" w14:paraId="636F1444" w14:textId="77777777" w:rsidTr="00410137">
        <w:tc>
          <w:tcPr>
            <w:tcW w:w="2965" w:type="dxa"/>
          </w:tcPr>
          <w:p w14:paraId="44E411F0" w14:textId="4C240C43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3510" w:type="dxa"/>
          </w:tcPr>
          <w:p w14:paraId="7C90F807" w14:textId="19B0823E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31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34.91</w:t>
            </w:r>
          </w:p>
        </w:tc>
        <w:tc>
          <w:tcPr>
            <w:tcW w:w="4315" w:type="dxa"/>
          </w:tcPr>
          <w:p w14:paraId="60882E8F" w14:textId="45B6CA8D" w:rsidR="00C27615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25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28.999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56.60</w:t>
            </w:r>
          </w:p>
        </w:tc>
      </w:tr>
      <w:tr w:rsidR="00C27615" w14:paraId="72EE58A3" w14:textId="77777777" w:rsidTr="00410137">
        <w:tc>
          <w:tcPr>
            <w:tcW w:w="2965" w:type="dxa"/>
          </w:tcPr>
          <w:p w14:paraId="2D9AADEB" w14:textId="2CC978FA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r w:rsidR="00252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3510" w:type="dxa"/>
          </w:tcPr>
          <w:p w14:paraId="220ED8D4" w14:textId="5D234E8E" w:rsidR="00C27615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71.2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71.5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71.6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71.4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571.49</w:t>
            </w:r>
          </w:p>
        </w:tc>
        <w:tc>
          <w:tcPr>
            <w:tcW w:w="4315" w:type="dxa"/>
          </w:tcPr>
          <w:p w14:paraId="2EA1094B" w14:textId="29B0FDAD" w:rsidR="00C27615" w:rsidRDefault="00C27615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0.0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0.3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3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4.999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5.4</w:t>
            </w:r>
          </w:p>
        </w:tc>
      </w:tr>
      <w:tr w:rsidR="00C27615" w14:paraId="1D0E25DD" w14:textId="77777777" w:rsidTr="00410137">
        <w:tc>
          <w:tcPr>
            <w:tcW w:w="2965" w:type="dxa"/>
          </w:tcPr>
          <w:p w14:paraId="7A3F66D4" w14:textId="5D498E4C" w:rsidR="00C27615" w:rsidRDefault="00252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or Severe 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Disease</w:t>
            </w:r>
          </w:p>
        </w:tc>
        <w:tc>
          <w:tcPr>
            <w:tcW w:w="3510" w:type="dxa"/>
          </w:tcPr>
          <w:p w14:paraId="6D58C2CE" w14:textId="15E96E4E" w:rsidR="00C27615" w:rsidRPr="00C27615" w:rsidRDefault="00252D6D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72.2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72.8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456.0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456.21</w:t>
            </w:r>
          </w:p>
        </w:tc>
        <w:tc>
          <w:tcPr>
            <w:tcW w:w="4315" w:type="dxa"/>
          </w:tcPr>
          <w:p w14:paraId="01365958" w14:textId="6E4E3B53" w:rsidR="00C27615" w:rsidRPr="00C27615" w:rsidRDefault="00252D6D" w:rsidP="00FD4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85.00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85.0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85.10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I85.1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0.4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1.11 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2.0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2.10 -K72.1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2.90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2.91</w:t>
            </w:r>
            <w:r w:rsidR="00FD476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6.6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K76.7</w:t>
            </w:r>
          </w:p>
        </w:tc>
      </w:tr>
      <w:tr w:rsidR="00C27615" w14:paraId="38A923C4" w14:textId="77777777" w:rsidTr="00410137">
        <w:tc>
          <w:tcPr>
            <w:tcW w:w="2965" w:type="dxa"/>
          </w:tcPr>
          <w:p w14:paraId="7CE36772" w14:textId="7749070D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510" w:type="dxa"/>
          </w:tcPr>
          <w:p w14:paraId="3B047A79" w14:textId="10C695CE" w:rsidR="00C27615" w:rsidRDefault="00C2761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250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250.33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250.7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250.73</w:t>
            </w:r>
          </w:p>
        </w:tc>
        <w:tc>
          <w:tcPr>
            <w:tcW w:w="4315" w:type="dxa"/>
          </w:tcPr>
          <w:p w14:paraId="35DB49C0" w14:textId="78F649FF" w:rsidR="00C27615" w:rsidRDefault="00C27615" w:rsidP="005D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10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11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51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52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59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641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65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69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9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00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01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51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52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59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641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65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69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9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00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01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10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11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51 -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52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59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641</w:t>
            </w:r>
            <w:r w:rsidR="005D3A75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9</w:t>
            </w:r>
          </w:p>
        </w:tc>
      </w:tr>
      <w:tr w:rsidR="00C27615" w14:paraId="302CA795" w14:textId="77777777" w:rsidTr="00410137">
        <w:tc>
          <w:tcPr>
            <w:tcW w:w="2965" w:type="dxa"/>
          </w:tcPr>
          <w:p w14:paraId="7D7C5AC4" w14:textId="2ED640BD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betes with chronic complications </w:t>
            </w:r>
          </w:p>
        </w:tc>
        <w:tc>
          <w:tcPr>
            <w:tcW w:w="3510" w:type="dxa"/>
          </w:tcPr>
          <w:p w14:paraId="26B30651" w14:textId="6BA72918" w:rsidR="00C27615" w:rsidRDefault="00252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250.4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250.63</w:t>
            </w:r>
          </w:p>
        </w:tc>
        <w:tc>
          <w:tcPr>
            <w:tcW w:w="4315" w:type="dxa"/>
          </w:tcPr>
          <w:p w14:paraId="3D0627AB" w14:textId="38A716BE" w:rsidR="00C27615" w:rsidRDefault="00C27615" w:rsidP="00F52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2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5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61 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0.619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2 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5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61 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1.619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2 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5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61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E13.619</w:t>
            </w:r>
          </w:p>
        </w:tc>
      </w:tr>
      <w:tr w:rsidR="00C27615" w14:paraId="4CE13159" w14:textId="77777777" w:rsidTr="00410137">
        <w:tc>
          <w:tcPr>
            <w:tcW w:w="2965" w:type="dxa"/>
          </w:tcPr>
          <w:p w14:paraId="677A182D" w14:textId="1A913323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iplegia or paraplegia</w:t>
            </w:r>
          </w:p>
        </w:tc>
        <w:tc>
          <w:tcPr>
            <w:tcW w:w="3510" w:type="dxa"/>
          </w:tcPr>
          <w:p w14:paraId="51FE5EB9" w14:textId="3249E387" w:rsidR="00C27615" w:rsidRDefault="00252D6D" w:rsidP="00F52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344.1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342 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342.92</w:t>
            </w:r>
          </w:p>
        </w:tc>
        <w:tc>
          <w:tcPr>
            <w:tcW w:w="4315" w:type="dxa"/>
          </w:tcPr>
          <w:p w14:paraId="2684BA06" w14:textId="44D5DF17" w:rsidR="00C27615" w:rsidRDefault="00C27615" w:rsidP="00F522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G04.1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G81 -</w:t>
            </w:r>
            <w:r w:rsidR="00F522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G82.999</w:t>
            </w:r>
          </w:p>
        </w:tc>
      </w:tr>
      <w:tr w:rsidR="00C27615" w14:paraId="0BA91EF4" w14:textId="77777777" w:rsidTr="00410137">
        <w:tc>
          <w:tcPr>
            <w:tcW w:w="2965" w:type="dxa"/>
          </w:tcPr>
          <w:p w14:paraId="0EC71577" w14:textId="5C41037B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3510" w:type="dxa"/>
          </w:tcPr>
          <w:p w14:paraId="068F3FAA" w14:textId="4EC5BCC1" w:rsidR="00C27615" w:rsidRDefault="00252D6D" w:rsidP="00A126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82 -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82.9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83 -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83.7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 xml:space="preserve">585 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88 -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588.9</w:t>
            </w:r>
          </w:p>
        </w:tc>
        <w:tc>
          <w:tcPr>
            <w:tcW w:w="4315" w:type="dxa"/>
          </w:tcPr>
          <w:p w14:paraId="408A1089" w14:textId="3D828E15" w:rsidR="00C27615" w:rsidRDefault="00C27615" w:rsidP="00410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3.0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3.9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5.2 -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5.5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5.9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6.2 -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6.5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7.2 -N07.5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08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17.1 -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17.2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18.1 -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18.6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18.9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19</w:t>
            </w:r>
            <w:r w:rsidR="00A1261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25.0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25.1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25.81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25.8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N25.9</w:t>
            </w:r>
          </w:p>
        </w:tc>
      </w:tr>
      <w:tr w:rsidR="00C27615" w14:paraId="2416D720" w14:textId="77777777" w:rsidTr="00410137">
        <w:tc>
          <w:tcPr>
            <w:tcW w:w="2965" w:type="dxa"/>
          </w:tcPr>
          <w:p w14:paraId="4DB99533" w14:textId="5DD3D963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cy, including leukemia and lymphoma</w:t>
            </w:r>
          </w:p>
        </w:tc>
        <w:tc>
          <w:tcPr>
            <w:tcW w:w="3510" w:type="dxa"/>
          </w:tcPr>
          <w:p w14:paraId="639DAD73" w14:textId="3AD94559" w:rsidR="00C27615" w:rsidRDefault="00252D6D" w:rsidP="00410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14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172.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174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195.8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20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208.91</w:t>
            </w:r>
          </w:p>
        </w:tc>
        <w:tc>
          <w:tcPr>
            <w:tcW w:w="4315" w:type="dxa"/>
          </w:tcPr>
          <w:p w14:paraId="33141282" w14:textId="5C276F43" w:rsidR="00C27615" w:rsidRDefault="00C27615" w:rsidP="00410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0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26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3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34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37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41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43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43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45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45.7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46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58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6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76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81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85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86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86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88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88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9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97.99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0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1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12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2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22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30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3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4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51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52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5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6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62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70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72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8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03.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D45</w:t>
            </w:r>
          </w:p>
        </w:tc>
      </w:tr>
      <w:tr w:rsidR="00C27615" w14:paraId="266DE926" w14:textId="77777777" w:rsidTr="00410137">
        <w:tc>
          <w:tcPr>
            <w:tcW w:w="2965" w:type="dxa"/>
          </w:tcPr>
          <w:p w14:paraId="36B7276A" w14:textId="01EFE862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static solid tumor</w:t>
            </w:r>
          </w:p>
        </w:tc>
        <w:tc>
          <w:tcPr>
            <w:tcW w:w="3510" w:type="dxa"/>
          </w:tcPr>
          <w:p w14:paraId="2B6FD285" w14:textId="0DDA6C59" w:rsidR="00C27615" w:rsidRDefault="00252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196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199.1</w:t>
            </w:r>
          </w:p>
        </w:tc>
        <w:tc>
          <w:tcPr>
            <w:tcW w:w="4315" w:type="dxa"/>
          </w:tcPr>
          <w:p w14:paraId="7BEBF6F4" w14:textId="1337DBA5" w:rsidR="00C27615" w:rsidRDefault="00C27615" w:rsidP="00410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45.9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77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C80.999</w:t>
            </w:r>
          </w:p>
        </w:tc>
      </w:tr>
      <w:tr w:rsidR="00C27615" w14:paraId="7972C61E" w14:textId="77777777" w:rsidTr="00410137">
        <w:tc>
          <w:tcPr>
            <w:tcW w:w="2965" w:type="dxa"/>
          </w:tcPr>
          <w:p w14:paraId="48CA294F" w14:textId="1BC6CE13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3510" w:type="dxa"/>
          </w:tcPr>
          <w:p w14:paraId="0E9FA8F3" w14:textId="320A29A5" w:rsidR="00C27615" w:rsidRDefault="00252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042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D6D">
              <w:rPr>
                <w:rFonts w:ascii="Times New Roman" w:hAnsi="Times New Roman" w:cs="Times New Roman"/>
                <w:sz w:val="24"/>
                <w:szCs w:val="24"/>
              </w:rPr>
              <w:t>044.9</w:t>
            </w:r>
          </w:p>
        </w:tc>
        <w:tc>
          <w:tcPr>
            <w:tcW w:w="4315" w:type="dxa"/>
          </w:tcPr>
          <w:p w14:paraId="1E212AC7" w14:textId="125827C1" w:rsidR="00C27615" w:rsidRDefault="00C27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B20 -</w:t>
            </w:r>
            <w:r w:rsidR="004101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615">
              <w:rPr>
                <w:rFonts w:ascii="Times New Roman" w:hAnsi="Times New Roman" w:cs="Times New Roman"/>
                <w:sz w:val="24"/>
                <w:szCs w:val="24"/>
              </w:rPr>
              <w:t>B20.999</w:t>
            </w:r>
          </w:p>
        </w:tc>
      </w:tr>
    </w:tbl>
    <w:p w14:paraId="0B33848B" w14:textId="66C33C4E" w:rsidR="001777C6" w:rsidRDefault="001777C6">
      <w:pPr>
        <w:rPr>
          <w:rFonts w:ascii="Times New Roman" w:hAnsi="Times New Roman" w:cs="Times New Roman"/>
          <w:sz w:val="24"/>
          <w:szCs w:val="24"/>
        </w:rPr>
      </w:pPr>
    </w:p>
    <w:p w14:paraId="19569894" w14:textId="41BDABA6" w:rsidR="00246777" w:rsidRDefault="00246777" w:rsidP="00BF5123">
      <w:pPr>
        <w:rPr>
          <w:rFonts w:ascii="Times New Roman" w:hAnsi="Times New Roman" w:cs="Times New Roman"/>
          <w:sz w:val="24"/>
          <w:szCs w:val="24"/>
        </w:rPr>
      </w:pPr>
    </w:p>
    <w:sectPr w:rsidR="00246777" w:rsidSect="00BF5123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E6196" w14:textId="77777777" w:rsidR="00FD476E" w:rsidRDefault="00FD476E">
      <w:pPr>
        <w:spacing w:after="0" w:line="240" w:lineRule="auto"/>
      </w:pPr>
      <w:r>
        <w:separator/>
      </w:r>
    </w:p>
  </w:endnote>
  <w:endnote w:type="continuationSeparator" w:id="0">
    <w:p w14:paraId="672870FD" w14:textId="77777777" w:rsidR="00FD476E" w:rsidRDefault="00FD4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6759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60EE214" w14:textId="77777777" w:rsidR="00FD476E" w:rsidRPr="007C0D12" w:rsidRDefault="00FD476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C0D1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C0D1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C0D1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C0D1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C0D1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03CCAB" w14:textId="77777777" w:rsidR="00FD476E" w:rsidRDefault="00FD4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C7568" w14:textId="77777777" w:rsidR="00FD476E" w:rsidRDefault="00FD476E">
      <w:pPr>
        <w:spacing w:after="0" w:line="240" w:lineRule="auto"/>
      </w:pPr>
      <w:r>
        <w:separator/>
      </w:r>
    </w:p>
  </w:footnote>
  <w:footnote w:type="continuationSeparator" w:id="0">
    <w:p w14:paraId="637F9CDC" w14:textId="77777777" w:rsidR="00FD476E" w:rsidRDefault="00FD47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CD"/>
    <w:rsid w:val="00012E18"/>
    <w:rsid w:val="00033016"/>
    <w:rsid w:val="000427C8"/>
    <w:rsid w:val="00043BBB"/>
    <w:rsid w:val="0007334E"/>
    <w:rsid w:val="001777C6"/>
    <w:rsid w:val="00197562"/>
    <w:rsid w:val="001A407B"/>
    <w:rsid w:val="001C57D3"/>
    <w:rsid w:val="001C60C1"/>
    <w:rsid w:val="001D5E5F"/>
    <w:rsid w:val="002023D5"/>
    <w:rsid w:val="002352C5"/>
    <w:rsid w:val="00246777"/>
    <w:rsid w:val="00252D6D"/>
    <w:rsid w:val="002B173B"/>
    <w:rsid w:val="002E46E0"/>
    <w:rsid w:val="0031704A"/>
    <w:rsid w:val="003E09C9"/>
    <w:rsid w:val="00400BC8"/>
    <w:rsid w:val="00410137"/>
    <w:rsid w:val="00427977"/>
    <w:rsid w:val="0043002F"/>
    <w:rsid w:val="00543D45"/>
    <w:rsid w:val="00546362"/>
    <w:rsid w:val="00555233"/>
    <w:rsid w:val="005D3A75"/>
    <w:rsid w:val="006250EE"/>
    <w:rsid w:val="006437D9"/>
    <w:rsid w:val="00675C83"/>
    <w:rsid w:val="006D59CB"/>
    <w:rsid w:val="00726B50"/>
    <w:rsid w:val="007E6D59"/>
    <w:rsid w:val="00865A5A"/>
    <w:rsid w:val="008B7130"/>
    <w:rsid w:val="008F24EE"/>
    <w:rsid w:val="0096553C"/>
    <w:rsid w:val="009F29CD"/>
    <w:rsid w:val="00A026B3"/>
    <w:rsid w:val="00A1261E"/>
    <w:rsid w:val="00B1586C"/>
    <w:rsid w:val="00B62A45"/>
    <w:rsid w:val="00B65CEF"/>
    <w:rsid w:val="00B93665"/>
    <w:rsid w:val="00BB66D7"/>
    <w:rsid w:val="00BF5123"/>
    <w:rsid w:val="00C00D78"/>
    <w:rsid w:val="00C27615"/>
    <w:rsid w:val="00C416B3"/>
    <w:rsid w:val="00C570CC"/>
    <w:rsid w:val="00C65ABC"/>
    <w:rsid w:val="00CE05FE"/>
    <w:rsid w:val="00D1008A"/>
    <w:rsid w:val="00D405C7"/>
    <w:rsid w:val="00E15D7E"/>
    <w:rsid w:val="00E64275"/>
    <w:rsid w:val="00F06CD9"/>
    <w:rsid w:val="00F150C7"/>
    <w:rsid w:val="00F5228B"/>
    <w:rsid w:val="00F92E14"/>
    <w:rsid w:val="00FB49AE"/>
    <w:rsid w:val="00FD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6953223C"/>
  <w15:chartTrackingRefBased/>
  <w15:docId w15:val="{781E9C3D-87A4-44F2-94DE-AC942364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2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9CD"/>
  </w:style>
  <w:style w:type="character" w:styleId="CommentReference">
    <w:name w:val="annotation reference"/>
    <w:basedOn w:val="DefaultParagraphFont"/>
    <w:uiPriority w:val="99"/>
    <w:semiHidden/>
    <w:unhideWhenUsed/>
    <w:rsid w:val="00543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D45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B936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77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5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7D3"/>
  </w:style>
  <w:style w:type="paragraph" w:styleId="Revision">
    <w:name w:val="Revision"/>
    <w:hidden/>
    <w:uiPriority w:val="99"/>
    <w:semiHidden/>
    <w:rsid w:val="008B71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5D983-F98E-48C6-ABAE-520E07A7E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Anne Greenwood-Hickman</dc:creator>
  <cp:keywords/>
  <dc:description/>
  <cp:lastModifiedBy>Rod Walker</cp:lastModifiedBy>
  <cp:revision>3</cp:revision>
  <dcterms:created xsi:type="dcterms:W3CDTF">2024-02-03T01:38:00Z</dcterms:created>
  <dcterms:modified xsi:type="dcterms:W3CDTF">2024-02-03T01:44:00Z</dcterms:modified>
</cp:coreProperties>
</file>